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081"/>
        <w:tblW w:w="9170" w:type="dxa"/>
        <w:tblLayout w:type="fixed"/>
        <w:tblLook w:val="0000" w:firstRow="0" w:lastRow="0" w:firstColumn="0" w:lastColumn="0" w:noHBand="0" w:noVBand="0"/>
      </w:tblPr>
      <w:tblGrid>
        <w:gridCol w:w="2444"/>
        <w:gridCol w:w="4621"/>
        <w:gridCol w:w="237"/>
        <w:gridCol w:w="554"/>
        <w:gridCol w:w="1314"/>
      </w:tblGrid>
      <w:tr w:rsidR="001168A4" w:rsidRPr="001168A4" w:rsidTr="00951DA5">
        <w:trPr>
          <w:trHeight w:val="241"/>
        </w:trPr>
        <w:tc>
          <w:tcPr>
            <w:tcW w:w="9170" w:type="dxa"/>
            <w:gridSpan w:val="5"/>
          </w:tcPr>
          <w:p w:rsidR="001168A4" w:rsidRPr="001168A4" w:rsidRDefault="00951DA5" w:rsidP="00951DA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</w:rPr>
              <w:t xml:space="preserve">Tabl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1168A4">
              <w:rPr>
                <w:rFonts w:ascii="Arial" w:hAnsi="Arial" w:cs="Arial"/>
                <w:b/>
                <w:bCs/>
                <w:color w:val="000000"/>
              </w:rPr>
              <w:t>1</w:t>
            </w:r>
            <w:proofErr w:type="spellEnd"/>
          </w:p>
        </w:tc>
      </w:tr>
      <w:tr w:rsidR="001168A4" w:rsidRPr="001168A4" w:rsidTr="00951DA5">
        <w:trPr>
          <w:trHeight w:val="241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ias or gene description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Default="00602389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K</w:t>
            </w:r>
            <w:r w:rsidR="001168A4"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eatment</w:t>
            </w:r>
          </w:p>
          <w:p w:rsidR="002E669D" w:rsidRPr="001168A4" w:rsidRDefault="002E669D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fold change)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Cell death, survival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8ORF4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hromosome 8 open reading frame 4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34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leckstrin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homology-like domain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Chemokine or cytokine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RO2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13.37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9.68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ro1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5.49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IP3A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Signal Transduction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A20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mmediate early response 3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7.52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KP1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SGK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serum/glucocorticoid regulated kinase 1 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PPP1R15A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ADD34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09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AP3K8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mitogen-activated protein 3 kinase 8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 w:rsidTr="00951DA5">
        <w:trPr>
          <w:trHeight w:val="196"/>
        </w:trPr>
        <w:tc>
          <w:tcPr>
            <w:tcW w:w="7065" w:type="dxa"/>
            <w:gridSpan w:val="2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Transcription factors or modulators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arly growth response 1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12.95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dexamethasone-induced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-related protein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-FOS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FBJ osteosarcoma oncogene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5.01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kBa</w:t>
            </w:r>
            <w:proofErr w:type="spellEnd"/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-Jun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Jun oncogene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4.34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kBzeta</w:t>
            </w:r>
            <w:proofErr w:type="spellEnd"/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66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FBJ osteosarcoma oncogene homolog B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activating transcription factor 3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KLF6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Kruppel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factor 6 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Jun-B oncogene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interferon regulatory factor 1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LF3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pithelial-restricted with serine box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168A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Others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TTP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cysteine-rich, </w:t>
            </w: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angiogenic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inducer, 61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adrenomedullin</w:t>
            </w:r>
            <w:proofErr w:type="spellEnd"/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endothelin</w:t>
            </w:r>
            <w:proofErr w:type="spellEnd"/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growth differentiation factor 15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1168A4" w:rsidRPr="001168A4" w:rsidTr="00951DA5">
        <w:trPr>
          <w:trHeight w:val="196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4621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bone morphogenetic protein 2</w:t>
            </w: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68A4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1168A4" w:rsidRPr="001168A4" w:rsidTr="00951DA5">
        <w:trPr>
          <w:trHeight w:val="241"/>
        </w:trPr>
        <w:tc>
          <w:tcPr>
            <w:tcW w:w="244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4621" w:type="dxa"/>
          </w:tcPr>
          <w:p w:rsid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04F61" w:rsidRDefault="00504F61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04F61" w:rsidRDefault="00504F61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04F61" w:rsidRDefault="00504F61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04F61" w:rsidRDefault="00504F61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504F61" w:rsidRPr="001168A4" w:rsidRDefault="00504F61" w:rsidP="009C72E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</w:tcPr>
          <w:p w:rsid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</w:tcPr>
          <w:p w:rsidR="001168A4" w:rsidRPr="001168A4" w:rsidRDefault="001168A4" w:rsidP="001168A4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7E5447" w:rsidRDefault="007E5447">
      <w:bookmarkStart w:id="0" w:name="_GoBack"/>
      <w:bookmarkEnd w:id="0"/>
    </w:p>
    <w:sectPr w:rsidR="007E5447" w:rsidSect="001168A4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8A4"/>
    <w:rsid w:val="00043A3E"/>
    <w:rsid w:val="001168A4"/>
    <w:rsid w:val="001B53EF"/>
    <w:rsid w:val="001F1A1C"/>
    <w:rsid w:val="002E45DC"/>
    <w:rsid w:val="002E669D"/>
    <w:rsid w:val="003B5A47"/>
    <w:rsid w:val="004000DC"/>
    <w:rsid w:val="00444F3F"/>
    <w:rsid w:val="00473C34"/>
    <w:rsid w:val="004D2645"/>
    <w:rsid w:val="00504F61"/>
    <w:rsid w:val="005D3080"/>
    <w:rsid w:val="006001EF"/>
    <w:rsid w:val="00602389"/>
    <w:rsid w:val="00690ECC"/>
    <w:rsid w:val="006A2D0E"/>
    <w:rsid w:val="006A33A1"/>
    <w:rsid w:val="00756E47"/>
    <w:rsid w:val="007E5447"/>
    <w:rsid w:val="008538B8"/>
    <w:rsid w:val="00951DA5"/>
    <w:rsid w:val="009833BD"/>
    <w:rsid w:val="009C72EF"/>
    <w:rsid w:val="00A74821"/>
    <w:rsid w:val="00B16459"/>
    <w:rsid w:val="00BA44B1"/>
    <w:rsid w:val="00C670BD"/>
    <w:rsid w:val="00D000EA"/>
    <w:rsid w:val="00D41F90"/>
    <w:rsid w:val="00D74E80"/>
    <w:rsid w:val="00D93DB2"/>
    <w:rsid w:val="00DA1D22"/>
    <w:rsid w:val="00ED075E"/>
    <w:rsid w:val="00EF5A9A"/>
    <w:rsid w:val="00EF685A"/>
    <w:rsid w:val="00F27268"/>
    <w:rsid w:val="00FD6A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C72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C72EF"/>
    <w:rPr>
      <w:rFonts w:ascii="Lucida Grande" w:hAnsi="Lucida Grande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C72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C72EF"/>
    <w:rPr>
      <w:rFonts w:ascii="Lucida Grande" w:hAnsi="Lucida Grande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4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Home Computer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Anthony Khong</dc:creator>
  <cp:lastModifiedBy>Dude</cp:lastModifiedBy>
  <cp:revision>7</cp:revision>
  <dcterms:created xsi:type="dcterms:W3CDTF">2012-02-28T03:00:00Z</dcterms:created>
  <dcterms:modified xsi:type="dcterms:W3CDTF">2012-06-01T08:40:00Z</dcterms:modified>
</cp:coreProperties>
</file>